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Additional file 1: MEDLINE search strategy (database inception – January 9, 2021)</w:t>
      </w:r>
      <w:bookmarkStart w:id="0" w:name="_Hlk29546512"/>
    </w:p>
    <w:tbl>
      <w:tblPr>
        <w:tblW w:w="94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8789"/>
      </w:tblGrid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#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earch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ostpartum Period/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(postpartum or puerperal or postnatal or post-natal or post-partum).mp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3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(post adj2 delivery).mp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4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(following adj2 birth).mp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5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or 2 or 3 or 4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6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aternal Mortality/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7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aternal Death/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8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(maternal adj2 death).mp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9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(maternal adj2 mortalit*).mp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0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57" w:leader="none"/>
              </w:tabs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 or 7 or 8 or 9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1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tient Readmission/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2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admission or re-admission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3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 or 12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4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 or 13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5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and 14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Arial Unicode MS" w:cs="Arial"/>
          <w:sz w:val="24"/>
          <w:szCs w:val="24"/>
          <w:lang w:val="en-US"/>
        </w:rPr>
      </w:pPr>
      <w:r>
        <w:rPr>
          <w:rFonts w:eastAsia="Arial Unicode MS" w:cs="Arial" w:ascii="Arial" w:hAnsi="Arial"/>
          <w:sz w:val="24"/>
          <w:szCs w:val="24"/>
          <w:lang w:val="en-US"/>
        </w:rPr>
      </w:r>
      <w:bookmarkEnd w:id="0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3T00:51:00Z</dcterms:created>
  <dc:creator>Symonds, Nicola [CWBC]</dc:creator>
  <dc:description/>
  <dc:language>en-US</dc:language>
  <cp:lastModifiedBy>Marven Dalisay</cp:lastModifiedBy>
  <dcterms:modified xsi:type="dcterms:W3CDTF">2023-02-23T00:51:00Z</dcterms:modified>
  <cp:revision>2</cp:revision>
  <dc:subject/>
  <dc:title/>
</cp:coreProperties>
</file>